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E3B7" w14:textId="7405730F" w:rsidR="00DD3A54" w:rsidRPr="00DD3A54" w:rsidRDefault="00DD3A54" w:rsidP="00DD3A54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</w:t>
      </w:r>
      <w:r w:rsidRPr="00DD3A54">
        <w:rPr>
          <w:rFonts w:ascii="Times New Roman" w:eastAsia="Times New Roman" w:hAnsi="Times New Roman" w:cs="Times New Roman"/>
          <w:sz w:val="24"/>
          <w:szCs w:val="24"/>
          <w:lang w:eastAsia="en-GB"/>
        </w:rPr>
        <w:t>Table 1: Summary of interview questions on mechanisms of change in relation to alcohol availability interventions</w:t>
      </w:r>
    </w:p>
    <w:p w14:paraId="75E5CF39" w14:textId="77777777" w:rsidR="00DD3A54" w:rsidRPr="00DD3A54" w:rsidRDefault="00DD3A54" w:rsidP="00DD3A5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5F19" w:rsidRPr="00DB036A" w14:paraId="33A9B17E" w14:textId="64F3AA66" w:rsidTr="00265D65">
        <w:tc>
          <w:tcPr>
            <w:tcW w:w="9016" w:type="dxa"/>
          </w:tcPr>
          <w:p w14:paraId="4576F36E" w14:textId="77777777" w:rsidR="00DD3A54" w:rsidRDefault="00155F19" w:rsidP="00DD3A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D3A54">
              <w:rPr>
                <w:rFonts w:ascii="Times New Roman" w:hAnsi="Times New Roman" w:cs="Times New Roman"/>
                <w:bCs/>
                <w:sz w:val="24"/>
              </w:rPr>
              <w:t>Licensing Interventions (processes, policies, decisions)</w:t>
            </w:r>
          </w:p>
          <w:p w14:paraId="543E6C65" w14:textId="58F18B39" w:rsidR="00DD3A54" w:rsidRPr="00DD3A54" w:rsidRDefault="00DD3A54" w:rsidP="00DD3A5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55F19" w:rsidRPr="00DB036A" w14:paraId="3440E03D" w14:textId="208AC840" w:rsidTr="00265D65">
        <w:tc>
          <w:tcPr>
            <w:tcW w:w="9016" w:type="dxa"/>
          </w:tcPr>
          <w:p w14:paraId="163B43C9" w14:textId="77777777" w:rsidR="00DD3A54" w:rsidRDefault="00DD3A54" w:rsidP="00DB036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108CF7E3" w14:textId="35DDBA27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bCs/>
                <w:sz w:val="24"/>
              </w:rPr>
              <w:t xml:space="preserve">a) </w:t>
            </w:r>
            <w:r w:rsidRPr="00DD3A54">
              <w:rPr>
                <w:rFonts w:ascii="Times New Roman" w:hAnsi="Times New Roman" w:cs="Times New Roman"/>
                <w:sz w:val="24"/>
              </w:rPr>
              <w:t>Declining or granting licences</w:t>
            </w:r>
          </w:p>
          <w:p w14:paraId="27A95241" w14:textId="00C1E2DC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-How does declining/granting licences achieve reductions in harm?</w:t>
            </w:r>
          </w:p>
          <w:p w14:paraId="458B2CD1" w14:textId="3C76DBF7" w:rsidR="00155F19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-How does declining/granting licences achieve reductions in alcohol consumption?</w:t>
            </w:r>
          </w:p>
          <w:p w14:paraId="36E16DEB" w14:textId="77777777" w:rsidR="00DD3A54" w:rsidRPr="00DD3A54" w:rsidRDefault="00DD3A54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4AFC1AE4" w14:textId="0F321B37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b) Opening hours</w:t>
            </w:r>
          </w:p>
          <w:p w14:paraId="2C8D7A9D" w14:textId="3CC2F7D3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-How does amending opening hours lead to reduced alcohol harm?</w:t>
            </w:r>
          </w:p>
          <w:p w14:paraId="122E6E52" w14:textId="0142AC63" w:rsidR="00155F19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 xml:space="preserve">-How would amending opening hours influence people’s behaviour? </w:t>
            </w:r>
          </w:p>
          <w:p w14:paraId="75DC0789" w14:textId="77777777" w:rsidR="00DD3A54" w:rsidRPr="00DD3A54" w:rsidRDefault="00DD3A54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1E6DCAC8" w14:textId="36039DF8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 xml:space="preserve">c) Cumulative Impact Zones/Overprovision Policies </w:t>
            </w:r>
          </w:p>
          <w:p w14:paraId="6CA69DBC" w14:textId="43D01660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 xml:space="preserve">-How would a cumulative impact zone/overprovision policy reduce harm? </w:t>
            </w:r>
          </w:p>
          <w:p w14:paraId="6A1B2331" w14:textId="7C997EB9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How do you think it influences the nature of premises in the area?</w:t>
            </w:r>
          </w:p>
          <w:p w14:paraId="45701B42" w14:textId="151A0E1B" w:rsidR="00155F19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-How does density of outlets lead to reduced harm?</w:t>
            </w:r>
          </w:p>
          <w:p w14:paraId="239BE013" w14:textId="77777777" w:rsidR="00DD3A54" w:rsidRPr="00DD3A54" w:rsidRDefault="00DD3A54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6F2F0B57" w14:textId="2A2EF801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d) Premises types</w:t>
            </w:r>
          </w:p>
          <w:p w14:paraId="4F9F4C00" w14:textId="3CA265E2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 xml:space="preserve">-What kind of premises are most/least harmful? Why is that? </w:t>
            </w:r>
          </w:p>
          <w:p w14:paraId="72B841EA" w14:textId="517BC3E0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 xml:space="preserve">-Why do you focus on that premise type? Do you think that influences a particular group or behaviour? How? What might the unintended consequences be? </w:t>
            </w:r>
          </w:p>
          <w:p w14:paraId="0502AEFA" w14:textId="2DF01092" w:rsidR="00155F19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</w:rPr>
              <w:t>-Do on and off-licences affect harm in different ways?  And for different people?</w:t>
            </w:r>
          </w:p>
          <w:p w14:paraId="6DB87871" w14:textId="77777777" w:rsidR="00DD3A54" w:rsidRPr="00DD3A54" w:rsidRDefault="00DD3A54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5882A309" w14:textId="43EF8C04" w:rsidR="00155F19" w:rsidRPr="00DD3A54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eastAsiaTheme="minorEastAsia" w:hAnsi="Times New Roman" w:cs="Times New Roman"/>
                <w:sz w:val="24"/>
              </w:rPr>
              <w:t>e) Licence conditions</w:t>
            </w:r>
          </w:p>
          <w:p w14:paraId="207CE9F6" w14:textId="40278AC6" w:rsidR="00155F19" w:rsidRPr="00DB036A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D3A54">
              <w:rPr>
                <w:rFonts w:ascii="Times New Roman" w:hAnsi="Times New Roman" w:cs="Times New Roman"/>
                <w:sz w:val="24"/>
                <w:lang w:val="en-ZA"/>
              </w:rPr>
              <w:t xml:space="preserve">-How </w:t>
            </w:r>
            <w:r w:rsidRPr="00DB036A">
              <w:rPr>
                <w:rFonts w:ascii="Times New Roman" w:hAnsi="Times New Roman" w:cs="Times New Roman"/>
                <w:sz w:val="24"/>
                <w:lang w:val="en-ZA"/>
              </w:rPr>
              <w:t>do licensing conditions influence behaviour? Whose behaviour do they affect?</w:t>
            </w:r>
          </w:p>
          <w:p w14:paraId="13DFBFAD" w14:textId="5DF88BCB" w:rsidR="00155F19" w:rsidRPr="00DB036A" w:rsidRDefault="00155F19" w:rsidP="00DB03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B036A">
              <w:rPr>
                <w:rFonts w:ascii="Times New Roman" w:hAnsi="Times New Roman" w:cs="Times New Roman"/>
                <w:sz w:val="24"/>
                <w:lang w:val="en-ZA"/>
              </w:rPr>
              <w:t xml:space="preserve">-Why do you focus on that licensing condition? Do you think that influences a particular group or behaviour? How does that reduce harm? </w:t>
            </w:r>
          </w:p>
        </w:tc>
      </w:tr>
    </w:tbl>
    <w:p w14:paraId="5E5787A5" w14:textId="0945A1C7" w:rsidR="00F45D7F" w:rsidRPr="00DB036A" w:rsidRDefault="00F45D7F" w:rsidP="00DB036A">
      <w:pPr>
        <w:spacing w:line="360" w:lineRule="auto"/>
        <w:rPr>
          <w:rFonts w:ascii="Times New Roman" w:hAnsi="Times New Roman" w:cs="Times New Roman"/>
        </w:rPr>
      </w:pPr>
    </w:p>
    <w:sectPr w:rsidR="00F45D7F" w:rsidRPr="00DB03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A4845"/>
    <w:multiLevelType w:val="hybridMultilevel"/>
    <w:tmpl w:val="206406E8"/>
    <w:lvl w:ilvl="0" w:tplc="41D2A3F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F2A8DA06">
      <w:start w:val="1"/>
      <w:numFmt w:val="lowerLetter"/>
      <w:lvlText w:val="%2."/>
      <w:lvlJc w:val="left"/>
      <w:pPr>
        <w:ind w:left="1440" w:hanging="360"/>
      </w:pPr>
    </w:lvl>
    <w:lvl w:ilvl="2" w:tplc="B22489A4">
      <w:start w:val="1"/>
      <w:numFmt w:val="lowerRoman"/>
      <w:lvlText w:val="%3."/>
      <w:lvlJc w:val="right"/>
      <w:pPr>
        <w:ind w:left="2160" w:hanging="180"/>
      </w:pPr>
    </w:lvl>
    <w:lvl w:ilvl="3" w:tplc="FA24F724">
      <w:start w:val="1"/>
      <w:numFmt w:val="decimal"/>
      <w:lvlText w:val="%4."/>
      <w:lvlJc w:val="left"/>
      <w:pPr>
        <w:ind w:left="2880" w:hanging="360"/>
      </w:pPr>
    </w:lvl>
    <w:lvl w:ilvl="4" w:tplc="CE845E82">
      <w:start w:val="1"/>
      <w:numFmt w:val="lowerLetter"/>
      <w:lvlText w:val="%5."/>
      <w:lvlJc w:val="left"/>
      <w:pPr>
        <w:ind w:left="3600" w:hanging="360"/>
      </w:pPr>
    </w:lvl>
    <w:lvl w:ilvl="5" w:tplc="104EDC30">
      <w:start w:val="1"/>
      <w:numFmt w:val="lowerRoman"/>
      <w:lvlText w:val="%6."/>
      <w:lvlJc w:val="right"/>
      <w:pPr>
        <w:ind w:left="4320" w:hanging="180"/>
      </w:pPr>
    </w:lvl>
    <w:lvl w:ilvl="6" w:tplc="9CC82416">
      <w:start w:val="1"/>
      <w:numFmt w:val="decimal"/>
      <w:lvlText w:val="%7."/>
      <w:lvlJc w:val="left"/>
      <w:pPr>
        <w:ind w:left="5040" w:hanging="360"/>
      </w:pPr>
    </w:lvl>
    <w:lvl w:ilvl="7" w:tplc="B374FFEC">
      <w:start w:val="1"/>
      <w:numFmt w:val="lowerLetter"/>
      <w:lvlText w:val="%8."/>
      <w:lvlJc w:val="left"/>
      <w:pPr>
        <w:ind w:left="5760" w:hanging="360"/>
      </w:pPr>
    </w:lvl>
    <w:lvl w:ilvl="8" w:tplc="98744162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131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B414CF"/>
    <w:rsid w:val="00155F19"/>
    <w:rsid w:val="00265D65"/>
    <w:rsid w:val="002A490D"/>
    <w:rsid w:val="006C29EE"/>
    <w:rsid w:val="00DB036A"/>
    <w:rsid w:val="00DD3A54"/>
    <w:rsid w:val="00E25DBE"/>
    <w:rsid w:val="00F45D7F"/>
    <w:rsid w:val="09AF3DF0"/>
    <w:rsid w:val="244F1F5E"/>
    <w:rsid w:val="399C3053"/>
    <w:rsid w:val="4BB4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C3053"/>
  <w15:chartTrackingRefBased/>
  <w15:docId w15:val="{DD9FBDC1-4AF3-49B4-84C5-FF8E974E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5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F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F1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rsid w:val="00DD3A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692210CC9AF4BB8691B1D949F5E4D" ma:contentTypeVersion="12" ma:contentTypeDescription="Create a new document." ma:contentTypeScope="" ma:versionID="e6978367cf10cf6f5517fb45fe2ebd0b">
  <xsd:schema xmlns:xsd="http://www.w3.org/2001/XMLSchema" xmlns:xs="http://www.w3.org/2001/XMLSchema" xmlns:p="http://schemas.microsoft.com/office/2006/metadata/properties" xmlns:ns2="565db8fe-0707-490c-b17a-e0ef2dd03c92" xmlns:ns3="0f2f45ab-a8e4-4286-b378-51af1f3ccf15" targetNamespace="http://schemas.microsoft.com/office/2006/metadata/properties" ma:root="true" ma:fieldsID="1f0d7d6c09f1de310aa65c5c34b5de55" ns2:_="" ns3:_="">
    <xsd:import namespace="565db8fe-0707-490c-b17a-e0ef2dd03c92"/>
    <xsd:import namespace="0f2f45ab-a8e4-4286-b378-51af1f3ccf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5db8fe-0707-490c-b17a-e0ef2dd03c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f45ab-a8e4-4286-b378-51af1f3ccf1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3A5E8F-1811-4D25-B3F1-B0BF95C64A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102AB07-D13E-46FA-84BA-6F589159E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5db8fe-0707-490c-b17a-e0ef2dd03c92"/>
    <ds:schemaRef ds:uri="0f2f45ab-a8e4-4286-b378-51af1f3cc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05319B-D0FF-4F12-BF96-83454F26B9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097</Characters>
  <Application>Microsoft Office Word</Application>
  <DocSecurity>0</DocSecurity>
  <Lines>4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Donnell</dc:creator>
  <cp:keywords/>
  <dc:description/>
  <cp:lastModifiedBy>Palanisamy, Elakkiya</cp:lastModifiedBy>
  <cp:revision>2</cp:revision>
  <dcterms:created xsi:type="dcterms:W3CDTF">2023-05-02T14:29:00Z</dcterms:created>
  <dcterms:modified xsi:type="dcterms:W3CDTF">2023-05-0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9692210CC9AF4BB8691B1D949F5E4D</vt:lpwstr>
  </property>
</Properties>
</file>